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08491" w14:textId="7768908E" w:rsidR="009E772E" w:rsidRPr="0097432F" w:rsidRDefault="0097432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1F135E">
        <w:rPr>
          <w:rFonts w:ascii="Times New Roman" w:hAnsi="Times New Roman" w:cs="Times New Roman"/>
          <w:b/>
          <w:bCs/>
          <w:sz w:val="16"/>
          <w:szCs w:val="16"/>
        </w:rPr>
        <w:t>1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72538A" w:rsidRPr="0097432F">
        <w:rPr>
          <w:rFonts w:ascii="Times New Roman" w:hAnsi="Times New Roman" w:cs="Times New Roman"/>
          <w:b/>
          <w:bCs/>
          <w:sz w:val="16"/>
          <w:szCs w:val="16"/>
        </w:rPr>
        <w:t>Table</w:t>
      </w:r>
      <w:r w:rsidR="009E772E" w:rsidRPr="0097432F">
        <w:rPr>
          <w:rFonts w:ascii="Times New Roman" w:hAnsi="Times New Roman" w:cs="Times New Roman"/>
          <w:b/>
          <w:bCs/>
          <w:sz w:val="16"/>
          <w:szCs w:val="16"/>
        </w:rPr>
        <w:t xml:space="preserve">. Livelihood Zone of Tigray Region, Ethiopia, based on FEWS NET classification. </w:t>
      </w:r>
      <w:r w:rsidR="009E772E" w:rsidRPr="0097432F">
        <w:rPr>
          <w:rFonts w:ascii="Times New Roman" w:hAnsi="Times New Roman" w:cs="Times New Roman"/>
          <w:sz w:val="16"/>
          <w:szCs w:val="16"/>
        </w:rPr>
        <w:t xml:space="preserve">The Table Shows the location, main crops, and main livestock of each livelihood zone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3"/>
        <w:gridCol w:w="817"/>
        <w:gridCol w:w="1733"/>
        <w:gridCol w:w="1318"/>
        <w:gridCol w:w="1090"/>
        <w:gridCol w:w="1543"/>
        <w:gridCol w:w="836"/>
      </w:tblGrid>
      <w:tr w:rsidR="00E505B1" w:rsidRPr="0072538A" w14:paraId="12DC0D60" w14:textId="77777777" w:rsidTr="000B00A9">
        <w:trPr>
          <w:trHeight w:val="162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0327BCE2" w14:textId="22C2BF4A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velihood Zone</w:t>
            </w:r>
          </w:p>
        </w:tc>
        <w:tc>
          <w:tcPr>
            <w:tcW w:w="437" w:type="pct"/>
            <w:vAlign w:val="center"/>
          </w:tcPr>
          <w:p w14:paraId="3D6E7A88" w14:textId="0B57D33C" w:rsidR="00105E2C" w:rsidRPr="00105E2C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ronym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685CA66" w14:textId="51F84B52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dministration Zone the LHZ mainly spans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5B2698B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in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ro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ecology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887FD12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velihood Zone Type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740473E0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in Crop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9DE5E7F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in Livestock</w:t>
            </w:r>
          </w:p>
        </w:tc>
      </w:tr>
      <w:tr w:rsidR="00E505B1" w:rsidRPr="0072538A" w14:paraId="6FDB9D60" w14:textId="77777777" w:rsidTr="000B00A9">
        <w:trPr>
          <w:trHeight w:val="63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1EF9CA2F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diyabo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Lowland</w:t>
            </w:r>
          </w:p>
        </w:tc>
        <w:tc>
          <w:tcPr>
            <w:tcW w:w="437" w:type="pct"/>
            <w:vAlign w:val="center"/>
          </w:tcPr>
          <w:p w14:paraId="352DCD68" w14:textId="1A3BD670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ALL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FCE2A4A" w14:textId="525F82E8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e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39421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Low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6A8FA5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2B99C0B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sesame, millet &amp; maiz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482FAC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41137501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57315A1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laje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la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Highland</w:t>
            </w:r>
          </w:p>
        </w:tc>
        <w:tc>
          <w:tcPr>
            <w:tcW w:w="437" w:type="pct"/>
            <w:vAlign w:val="center"/>
          </w:tcPr>
          <w:p w14:paraId="302DF9DA" w14:textId="063E6932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OH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B5A2C0E" w14:textId="392DE16E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outh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D58C6B0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High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1CB313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6B2BFEB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eat, pulses, barley &amp; maize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11D8B13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7B2491E9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227C820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tsbi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mberta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Highland</w:t>
            </w:r>
          </w:p>
        </w:tc>
        <w:tc>
          <w:tcPr>
            <w:tcW w:w="437" w:type="pct"/>
            <w:vAlign w:val="center"/>
          </w:tcPr>
          <w:p w14:paraId="443DEB3D" w14:textId="229F4C64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WH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D951824" w14:textId="6ED6DF35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a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BCBEF7F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igh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9AFD3D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495EF74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ley, wheat &amp; pulse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5B4181F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5A057EC9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44FE910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entral Mixed Crop</w:t>
            </w:r>
          </w:p>
        </w:tc>
        <w:tc>
          <w:tcPr>
            <w:tcW w:w="437" w:type="pct"/>
            <w:vAlign w:val="center"/>
          </w:tcPr>
          <w:p w14:paraId="5869FD2F" w14:textId="79D19039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MC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50E9D45" w14:textId="16766E16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ntral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CB45734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Mixed crop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3D82388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47BFC70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eff, wheat, barley &amp; mille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342F032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0A548EF3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1FDDCFF2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nderta Dry Midland</w:t>
            </w:r>
          </w:p>
        </w:tc>
        <w:tc>
          <w:tcPr>
            <w:tcW w:w="437" w:type="pct"/>
            <w:vAlign w:val="center"/>
          </w:tcPr>
          <w:p w14:paraId="561C7AD4" w14:textId="4E30008F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EDM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B7F321C" w14:textId="7522E0F1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South-ea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9B222AD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Dry mid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E94421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2CE77471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ley, wheat, teff &amp; pulse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66ACD5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55A836EE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68FCBBEB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Eastern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lanteau</w:t>
            </w:r>
            <w:proofErr w:type="spellEnd"/>
          </w:p>
        </w:tc>
        <w:tc>
          <w:tcPr>
            <w:tcW w:w="437" w:type="pct"/>
            <w:vAlign w:val="center"/>
          </w:tcPr>
          <w:p w14:paraId="464FA4AC" w14:textId="61B28ECA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PL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42C216B0" w14:textId="1DA10BD5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AED427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lateau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6B1CAC7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4611697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rley, wheat &amp; cactus frui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508977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6D8D647B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31501BDB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sho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and Wheat Highland</w:t>
            </w:r>
          </w:p>
        </w:tc>
        <w:tc>
          <w:tcPr>
            <w:tcW w:w="437" w:type="pct"/>
            <w:vAlign w:val="center"/>
          </w:tcPr>
          <w:p w14:paraId="124ED0E0" w14:textId="15925A26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GWH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694980C4" w14:textId="269AA5A2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uth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3DDC1BC" w14:textId="52B0A244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igh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D5E1DAB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0EA4F0D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sho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wheat, pulses &amp; teff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68B7C85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188A11A2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6454A95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umera Sesame and Sorghum</w:t>
            </w:r>
          </w:p>
        </w:tc>
        <w:tc>
          <w:tcPr>
            <w:tcW w:w="437" w:type="pct"/>
            <w:vAlign w:val="center"/>
          </w:tcPr>
          <w:p w14:paraId="1BE3DA12" w14:textId="76B507F3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HSS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1EF11C64" w14:textId="176FE436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2DADB22" w14:textId="105F5902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w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411560A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6C2A7E9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same &amp; sorghum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547A4CD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D85C52" w:rsidRPr="0072538A" w14:paraId="3FA2FA46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</w:tcPr>
          <w:p w14:paraId="250C9C4D" w14:textId="232010BE" w:rsidR="00D85C52" w:rsidRPr="0072538A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D85C5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utheast Rainfed Semi-mechanized agriculture</w:t>
            </w:r>
          </w:p>
        </w:tc>
        <w:tc>
          <w:tcPr>
            <w:tcW w:w="437" w:type="pct"/>
            <w:vAlign w:val="center"/>
          </w:tcPr>
          <w:p w14:paraId="6FD4F835" w14:textId="35EA3975" w:rsidR="00D85C52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RM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14:paraId="5842F8F9" w14:textId="6EC376D1" w:rsidR="00D85C52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</w:t>
            </w: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</w:tcPr>
          <w:p w14:paraId="1C563BB4" w14:textId="5BB220E1" w:rsidR="00D85C52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</w:t>
            </w: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wland 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33D3AAA" w14:textId="5BA43E04" w:rsidR="00D85C52" w:rsidRPr="0072538A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F00502B" w14:textId="46EBF6F8" w:rsidR="00D85C52" w:rsidRPr="0072538A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same &amp; sorghum</w:t>
            </w:r>
          </w:p>
        </w:tc>
        <w:tc>
          <w:tcPr>
            <w:tcW w:w="447" w:type="pct"/>
            <w:shd w:val="clear" w:color="auto" w:fill="auto"/>
            <w:noWrap/>
            <w:vAlign w:val="center"/>
          </w:tcPr>
          <w:p w14:paraId="5A10553D" w14:textId="656E67ED" w:rsidR="00D85C52" w:rsidRPr="0072538A" w:rsidRDefault="00D85C52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0A319332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03D3406F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rob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Mountains</w:t>
            </w:r>
          </w:p>
        </w:tc>
        <w:tc>
          <w:tcPr>
            <w:tcW w:w="437" w:type="pct"/>
            <w:vAlign w:val="center"/>
          </w:tcPr>
          <w:p w14:paraId="0108706F" w14:textId="78F1D5C8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RM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5A5B87DD" w14:textId="0F31B564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a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780334" w14:textId="037F1C25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ountainous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B1F942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55840AE3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ctus fruit, barely,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z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nd whea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5A29B6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55FA384B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2AE89C8A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ereb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Basin</w:t>
            </w:r>
          </w:p>
        </w:tc>
        <w:tc>
          <w:tcPr>
            <w:tcW w:w="437" w:type="pct"/>
            <w:vAlign w:val="center"/>
          </w:tcPr>
          <w:p w14:paraId="690F2329" w14:textId="7787D895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MRB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8CA1687" w14:textId="3BCE0128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Northern-We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BCEFBF4" w14:textId="1F60F7D9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B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sin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0EA4A15A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5CCEA7C6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millet, teff &amp; groundnut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F074BF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3ABB7D32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7B4E6EEF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iddle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keze</w:t>
            </w:r>
            <w:proofErr w:type="spellEnd"/>
          </w:p>
        </w:tc>
        <w:tc>
          <w:tcPr>
            <w:tcW w:w="437" w:type="pct"/>
            <w:vAlign w:val="center"/>
          </w:tcPr>
          <w:p w14:paraId="0EEEE040" w14:textId="2B399191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TK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0B02B0ED" w14:textId="04C4DA14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rthern-Wester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4A2F5F" w14:textId="36E7E61E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L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wland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607F6A1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4A8D2AE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maize, teff &amp; mille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24B47A10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140E411A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45BEC8A5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ya Valley</w:t>
            </w:r>
          </w:p>
        </w:tc>
        <w:tc>
          <w:tcPr>
            <w:tcW w:w="437" w:type="pct"/>
            <w:vAlign w:val="center"/>
          </w:tcPr>
          <w:p w14:paraId="75879A9C" w14:textId="7879B954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RVL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432447D8" w14:textId="242C717A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S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outh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1E50481" w14:textId="6CCCA4D3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V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lley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29EABD4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2D6D172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teff, maize &amp; pulse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4D1E0763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  <w:tr w:rsidR="00E505B1" w:rsidRPr="0072538A" w14:paraId="5DEC5E0A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01E437A6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sirare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Catchment</w:t>
            </w:r>
          </w:p>
        </w:tc>
        <w:tc>
          <w:tcPr>
            <w:tcW w:w="437" w:type="pct"/>
            <w:vAlign w:val="center"/>
          </w:tcPr>
          <w:p w14:paraId="2875E59F" w14:textId="5E8D9C53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TSC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2B378D6F" w14:textId="2017D63C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D39A2A9" w14:textId="73DD783D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tchment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721F4E0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6CBC1A27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barley, wheat &amp; pulses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07442FD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1BF73B12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4FE0870A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st Central Teff</w:t>
            </w:r>
          </w:p>
        </w:tc>
        <w:tc>
          <w:tcPr>
            <w:tcW w:w="437" w:type="pct"/>
            <w:vAlign w:val="center"/>
          </w:tcPr>
          <w:p w14:paraId="12704F80" w14:textId="033DFE57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CT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73A96990" w14:textId="4DF6DC5A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ntral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543BED6" w14:textId="7C9A4A5A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4047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val="en-GB"/>
                <w14:ligatures w14:val="none"/>
              </w:rPr>
              <w:t>T</w:t>
            </w:r>
            <w:r w:rsidR="00105E2C" w:rsidRPr="00434047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val="en-GB"/>
                <w14:ligatures w14:val="none"/>
              </w:rPr>
              <w:t xml:space="preserve">eff-producing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52FCE59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4B00C77E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ize, teff, sorghum &amp; mille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77F20D5A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0057BD94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76A1E14D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rie Catchment</w:t>
            </w:r>
          </w:p>
        </w:tc>
        <w:tc>
          <w:tcPr>
            <w:tcW w:w="437" w:type="pct"/>
            <w:vAlign w:val="center"/>
          </w:tcPr>
          <w:p w14:paraId="07E47E87" w14:textId="38F905E9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RC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B4D36EB" w14:textId="5EC289B6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W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e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C40973C" w14:textId="53771946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 xml:space="preserve">atchment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74F6A5AC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353E9F43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rghum, maize, teff &amp; barley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E7096D8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oats &amp; cattle</w:t>
            </w:r>
          </w:p>
        </w:tc>
      </w:tr>
      <w:tr w:rsidR="00E505B1" w:rsidRPr="0072538A" w14:paraId="2A768F47" w14:textId="77777777" w:rsidTr="000B00A9">
        <w:trPr>
          <w:trHeight w:val="50"/>
          <w:jc w:val="center"/>
        </w:trPr>
        <w:tc>
          <w:tcPr>
            <w:tcW w:w="1076" w:type="pct"/>
            <w:shd w:val="clear" w:color="auto" w:fill="auto"/>
            <w:noWrap/>
            <w:vAlign w:val="center"/>
            <w:hideMark/>
          </w:tcPr>
          <w:p w14:paraId="411099D4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stern Cereal and Sesame</w:t>
            </w:r>
          </w:p>
        </w:tc>
        <w:tc>
          <w:tcPr>
            <w:tcW w:w="437" w:type="pct"/>
            <w:vAlign w:val="center"/>
          </w:tcPr>
          <w:p w14:paraId="41170A20" w14:textId="5EA2E0EB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SE</w:t>
            </w:r>
          </w:p>
        </w:tc>
        <w:tc>
          <w:tcPr>
            <w:tcW w:w="927" w:type="pct"/>
            <w:shd w:val="clear" w:color="auto" w:fill="auto"/>
            <w:noWrap/>
            <w:vAlign w:val="center"/>
            <w:hideMark/>
          </w:tcPr>
          <w:p w14:paraId="34EA234C" w14:textId="11FA0CCB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</w:t>
            </w:r>
            <w:r w:rsidR="00105E2C"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estern 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558F533" w14:textId="5CBCA6A3" w:rsidR="00105E2C" w:rsidRPr="0072538A" w:rsidRDefault="00E505B1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34047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val="en-GB"/>
                <w14:ligatures w14:val="none"/>
              </w:rPr>
              <w:t>C</w:t>
            </w:r>
            <w:r w:rsidR="00105E2C" w:rsidRPr="00434047">
              <w:rPr>
                <w:rFonts w:ascii="Times New Roman" w:eastAsia="Times New Roman" w:hAnsi="Times New Roman" w:cs="Times New Roman"/>
                <w:color w:val="FF0000"/>
                <w:kern w:val="0"/>
                <w:sz w:val="16"/>
                <w:szCs w:val="16"/>
                <w:lang w:val="en-GB"/>
                <w14:ligatures w14:val="none"/>
              </w:rPr>
              <w:t xml:space="preserve">ereal and sesame-producing 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14:paraId="10C37029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pping</w:t>
            </w: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34B28513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esame, sorghum, </w:t>
            </w:r>
            <w:proofErr w:type="spellStart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g</w:t>
            </w:r>
            <w:proofErr w:type="spellEnd"/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amp; wheat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14:paraId="3FA7FBE0" w14:textId="77777777" w:rsidR="00105E2C" w:rsidRPr="0072538A" w:rsidRDefault="00105E2C" w:rsidP="000B0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253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tle &amp; shoats</w:t>
            </w:r>
          </w:p>
        </w:tc>
      </w:tr>
    </w:tbl>
    <w:p w14:paraId="1E755434" w14:textId="77777777" w:rsidR="0072538A" w:rsidRDefault="0072538A"/>
    <w:sectPr w:rsidR="0072538A" w:rsidSect="00C3528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8F2"/>
    <w:rsid w:val="00095242"/>
    <w:rsid w:val="000B00A9"/>
    <w:rsid w:val="00105E2C"/>
    <w:rsid w:val="0016048C"/>
    <w:rsid w:val="001F135E"/>
    <w:rsid w:val="00434047"/>
    <w:rsid w:val="004C1197"/>
    <w:rsid w:val="005D0FBA"/>
    <w:rsid w:val="00680AD0"/>
    <w:rsid w:val="0072538A"/>
    <w:rsid w:val="008B0B0A"/>
    <w:rsid w:val="0097432F"/>
    <w:rsid w:val="009E772E"/>
    <w:rsid w:val="00B824D3"/>
    <w:rsid w:val="00BC7635"/>
    <w:rsid w:val="00C35286"/>
    <w:rsid w:val="00D7295A"/>
    <w:rsid w:val="00D85C52"/>
    <w:rsid w:val="00E505B1"/>
    <w:rsid w:val="00E608F2"/>
    <w:rsid w:val="00FB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5FF6"/>
  <w15:chartTrackingRefBased/>
  <w15:docId w15:val="{4B861ABE-AEF3-42A8-A492-211E4265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AD0"/>
  </w:style>
  <w:style w:type="paragraph" w:styleId="Heading1">
    <w:name w:val="heading 1"/>
    <w:basedOn w:val="Normal"/>
    <w:next w:val="Normal"/>
    <w:link w:val="Heading1Char"/>
    <w:uiPriority w:val="9"/>
    <w:qFormat/>
    <w:rsid w:val="00680A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680AD0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Tabletitle">
    <w:name w:val="Table title"/>
    <w:basedOn w:val="Normal"/>
    <w:next w:val="Normal"/>
    <w:qFormat/>
    <w:rsid w:val="00680AD0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80A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35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1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adele</cp:lastModifiedBy>
  <cp:revision>10</cp:revision>
  <dcterms:created xsi:type="dcterms:W3CDTF">2023-12-01T00:04:00Z</dcterms:created>
  <dcterms:modified xsi:type="dcterms:W3CDTF">2024-01-02T07:59:00Z</dcterms:modified>
</cp:coreProperties>
</file>